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TROBE Cheklist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sz w:val="24"/>
          <w:szCs w:val="24"/>
          <w:rtl w:val="0"/>
        </w:rPr>
        <w:t xml:space="preserve">Patient Characteristics and Palliative Care Eligibility in Public vs. Private Emergency Care: A cross-sectional Observational Study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125.0" w:type="dxa"/>
        <w:jc w:val="left"/>
        <w:tblInd w:w="-33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140"/>
        <w:gridCol w:w="1905"/>
        <w:gridCol w:w="1515"/>
        <w:gridCol w:w="1395"/>
        <w:gridCol w:w="4170"/>
        <w:tblGridChange w:id="0">
          <w:tblGrid>
            <w:gridCol w:w="1140"/>
            <w:gridCol w:w="1905"/>
            <w:gridCol w:w="1515"/>
            <w:gridCol w:w="1395"/>
            <w:gridCol w:w="417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STROBE Item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Assessment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Manuscript Pag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Justific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itle and abstrac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he title identifies the study design ('cross-sectional observational') and the abstract clearly presents objectives, methods, and findings.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Background and rational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2–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40" w:before="240" w:lineRule="auto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Background The structured rational is based on demographic stakeholders, health-system lacks and international benchmarks which are justified by the profound gap in the literature related to the palliative care needs in the Brazilian emergency context.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Objective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40" w:before="240" w:lineRule="auto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he objective is well stated as estimating the proportion of patients appropriate for end-of-life care in emergency departments.</w:t>
            </w:r>
          </w:p>
        </w:tc>
      </w:tr>
      <w:tr>
        <w:trPr>
          <w:cantSplit w:val="0"/>
          <w:trHeight w:val="1425.80566406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tudy desig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40" w:before="240" w:lineRule="auto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he design of the study is presented in the title ('cross sectional observational') and the abstract outlines purpose, methods, and results.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ett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he four emergency services are described in detail, including context.</w:t>
            </w:r>
          </w:p>
        </w:tc>
      </w:tr>
      <w:tr>
        <w:trPr>
          <w:cantSplit w:val="0"/>
          <w:trHeight w:val="9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articipant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4–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Inclusion/exclusion criteria are specified. All eligible patients during the two-day window were included.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Variable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ll main variables (SPICT-BR™, PPS, symptoms, medications) are described and justified.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ata sources/measuremen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5–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ollowing reviewers’ comments, the Methods section was updated to include additional information for evaluator training and calibration, and the use of standardized screening instruments to support coherence upon data collection.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Bia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6 and Revisor Respons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The manuscript acknowledges potential sources of selection bias due to the two-day convenience sampling and cross-sectional design. By including</w:t>
            </w: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 all eligible patients present during that period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, the study minimizes selection bias.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tudy siz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artially 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6 and Revisor Respons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o formal sample size calculation. Justified as a census over two days.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Quantitative variable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6–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Variables are categorized in clinically meaningful groups (e.g., PPS levels).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tatistical method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6–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Logistic regression model was included to evaluate the association between type of emergency service (public vs. private) and palliative care eligibility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articipants flow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7, Fig. 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low diagram reformulated per PRISMA-style suggestion; numbers reported.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scriptive dat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7–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etailed demographic and clinical characteristics, stratified by service type.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Outcome dat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C eligibility prevalence and comparisons between groups are clearly reported.</w:t>
            </w:r>
          </w:p>
        </w:tc>
      </w:tr>
      <w:tr>
        <w:trPr>
          <w:cantSplit w:val="0"/>
          <w:trHeight w:val="8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Other analyse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artially 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Logistic regression model was included 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Key result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Main findings are synthesized and connected to study aims.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Limitation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Limitations (bias, reliability, design) are acknowledged transparently, after reviewers suggestions</w:t>
            </w:r>
          </w:p>
        </w:tc>
      </w:tr>
      <w:tr>
        <w:trPr>
          <w:cantSplit w:val="0"/>
          <w:trHeight w:val="96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Interpret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11–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indings are interpreted in light of international evidence, and speculative content was revised per reviewer guidance to enhance scientific rigor.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Generalisabilit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artially 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Generalisability is addressed by acknowledging that the study setting—urban emergency services—may not reflect conditions in other regions or care levels.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und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dequ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.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unding and conflicts of interest are clearly reported.</w:t>
            </w:r>
          </w:p>
        </w:tc>
      </w:tr>
    </w:tbl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